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EEDB4" w14:textId="57E00D7A" w:rsidR="00D41A7C" w:rsidRPr="008D5DC9" w:rsidRDefault="00D41A7C" w:rsidP="00920ECB">
      <w:pPr>
        <w:spacing w:line="480" w:lineRule="auto"/>
        <w:rPr>
          <w:b/>
          <w:bCs/>
          <w:color w:val="000000"/>
          <w:szCs w:val="24"/>
        </w:rPr>
      </w:pPr>
      <w:r w:rsidRPr="008D5DC9">
        <w:rPr>
          <w:b/>
          <w:bCs/>
          <w:color w:val="000000"/>
          <w:szCs w:val="24"/>
        </w:rPr>
        <w:t xml:space="preserve">Table </w:t>
      </w:r>
      <w:r w:rsidR="0023194F" w:rsidRPr="008D5DC9">
        <w:rPr>
          <w:b/>
          <w:bCs/>
          <w:color w:val="000000"/>
          <w:szCs w:val="24"/>
        </w:rPr>
        <w:t>S</w:t>
      </w:r>
      <w:r w:rsidRPr="008D5DC9">
        <w:rPr>
          <w:b/>
          <w:bCs/>
          <w:color w:val="000000"/>
          <w:szCs w:val="24"/>
        </w:rPr>
        <w:t xml:space="preserve">1 </w:t>
      </w:r>
      <w:proofErr w:type="spellStart"/>
      <w:r w:rsidRPr="008D5DC9">
        <w:rPr>
          <w:b/>
          <w:bCs/>
          <w:color w:val="000000"/>
          <w:szCs w:val="24"/>
        </w:rPr>
        <w:t>qRT</w:t>
      </w:r>
      <w:proofErr w:type="spellEnd"/>
      <w:r w:rsidRPr="008D5DC9">
        <w:rPr>
          <w:b/>
          <w:bCs/>
          <w:color w:val="000000"/>
          <w:szCs w:val="24"/>
        </w:rPr>
        <w:t>-PCR primer sequences used in this study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"/>
        <w:gridCol w:w="1418"/>
        <w:gridCol w:w="4111"/>
        <w:gridCol w:w="3828"/>
      </w:tblGrid>
      <w:tr w:rsidR="00D41A7C" w:rsidRPr="0073690C" w14:paraId="1FC3AD2D" w14:textId="77777777" w:rsidTr="00D208E0">
        <w:trPr>
          <w:trHeight w:val="420"/>
          <w:jc w:val="center"/>
        </w:trPr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B11D35A" w14:textId="77777777" w:rsidR="00D41A7C" w:rsidRPr="00C0575D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bookmarkStart w:id="0" w:name="_Hlk43107217"/>
            <w:r w:rsidRPr="00C0575D">
              <w:rPr>
                <w:szCs w:val="24"/>
              </w:rPr>
              <w:t>Genes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E6100B" w14:textId="77777777" w:rsidR="00D41A7C" w:rsidRPr="00C0575D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C0575D">
              <w:rPr>
                <w:szCs w:val="24"/>
              </w:rPr>
              <w:t>Forward primer (From 5’ to 3’)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60242A7" w14:textId="77777777" w:rsidR="00D41A7C" w:rsidRPr="00C0575D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C0575D">
              <w:rPr>
                <w:szCs w:val="24"/>
              </w:rPr>
              <w:t>Reverse primer (From 5’ to 3’)</w:t>
            </w:r>
          </w:p>
        </w:tc>
      </w:tr>
      <w:tr w:rsidR="00D41A7C" w:rsidRPr="0073690C" w14:paraId="73CDB25C" w14:textId="77777777" w:rsidTr="00D208E0">
        <w:trPr>
          <w:gridBefore w:val="1"/>
          <w:wBefore w:w="141" w:type="dxa"/>
          <w:trHeight w:val="98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D9596AF" w14:textId="46E53EFA" w:rsidR="002203CF" w:rsidRPr="0031697A" w:rsidRDefault="002203CF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Fezf1</w:t>
            </w:r>
          </w:p>
          <w:p w14:paraId="63ADCE44" w14:textId="76D267F3" w:rsidR="002203CF" w:rsidRPr="0031697A" w:rsidRDefault="002203CF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Ecel1</w:t>
            </w:r>
          </w:p>
          <w:p w14:paraId="00EABEA1" w14:textId="07DF8EAD" w:rsidR="002203CF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Calcr</w:t>
            </w:r>
            <w:proofErr w:type="spellEnd"/>
          </w:p>
          <w:p w14:paraId="26714742" w14:textId="5D82AD04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Foxb1</w:t>
            </w:r>
          </w:p>
          <w:p w14:paraId="7934488B" w14:textId="777081A7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Igfn1</w:t>
            </w:r>
          </w:p>
          <w:p w14:paraId="322AD017" w14:textId="19413758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Meltf</w:t>
            </w:r>
            <w:proofErr w:type="spellEnd"/>
          </w:p>
          <w:p w14:paraId="75F4E230" w14:textId="2EE5173C" w:rsidR="00B256A4" w:rsidRPr="0031697A" w:rsidRDefault="007C5873" w:rsidP="008D5DC9">
            <w:pPr>
              <w:spacing w:line="360" w:lineRule="auto"/>
              <w:jc w:val="center"/>
            </w:pPr>
            <w:r w:rsidRPr="0031697A">
              <w:t>Gm46290</w:t>
            </w:r>
          </w:p>
          <w:p w14:paraId="25B913B1" w14:textId="2847D5DE" w:rsidR="00881A5B" w:rsidRPr="0031697A" w:rsidRDefault="00881A5B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Trh</w:t>
            </w:r>
            <w:proofErr w:type="spellEnd"/>
          </w:p>
          <w:p w14:paraId="66E47AFD" w14:textId="7B3E2528" w:rsidR="00881A5B" w:rsidRPr="0031697A" w:rsidRDefault="00881A5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nfrsf4</w:t>
            </w:r>
          </w:p>
          <w:p w14:paraId="1A246DCA" w14:textId="1D63F4C1" w:rsidR="00881A5B" w:rsidRPr="0031697A" w:rsidRDefault="00881A5B" w:rsidP="008D5DC9">
            <w:pPr>
              <w:spacing w:line="360" w:lineRule="auto"/>
              <w:jc w:val="center"/>
            </w:pPr>
            <w:r w:rsidRPr="0031697A">
              <w:t>Hist2h2aa2</w:t>
            </w:r>
          </w:p>
          <w:p w14:paraId="1EB147B6" w14:textId="45FCFDEC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Pax6os1</w:t>
            </w:r>
          </w:p>
          <w:p w14:paraId="15A615F0" w14:textId="7C263CC3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Dio3</w:t>
            </w:r>
          </w:p>
          <w:p w14:paraId="61F60EDB" w14:textId="4841F8A2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Ttr</w:t>
            </w:r>
            <w:proofErr w:type="spellEnd"/>
          </w:p>
          <w:p w14:paraId="25EC30C0" w14:textId="7A3F94AC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Irs4</w:t>
            </w:r>
          </w:p>
          <w:p w14:paraId="74379579" w14:textId="3B5BF840" w:rsidR="005850A7" w:rsidRPr="0031697A" w:rsidRDefault="00D8616B" w:rsidP="008D5DC9">
            <w:pPr>
              <w:spacing w:line="360" w:lineRule="auto"/>
              <w:jc w:val="center"/>
            </w:pPr>
            <w:r w:rsidRPr="0031697A">
              <w:t>Kifc1</w:t>
            </w:r>
          </w:p>
          <w:p w14:paraId="524F73F5" w14:textId="126B22B2" w:rsidR="00D8616B" w:rsidRPr="0031697A" w:rsidRDefault="00D8616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Ucn3</w:t>
            </w:r>
          </w:p>
          <w:p w14:paraId="331EC7A1" w14:textId="5066DEEB" w:rsidR="00D8616B" w:rsidRPr="0031697A" w:rsidRDefault="00D8616B" w:rsidP="008D5DC9">
            <w:pPr>
              <w:spacing w:line="360" w:lineRule="auto"/>
              <w:jc w:val="center"/>
            </w:pPr>
            <w:r w:rsidRPr="0031697A">
              <w:t>Zfp973</w:t>
            </w:r>
          </w:p>
          <w:p w14:paraId="1582BF28" w14:textId="4A7D9F96" w:rsidR="00D8616B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fap2b</w:t>
            </w:r>
          </w:p>
          <w:p w14:paraId="50600B1E" w14:textId="0C74A5DB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ata3</w:t>
            </w:r>
          </w:p>
          <w:p w14:paraId="720B858B" w14:textId="16A91B83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Pax3</w:t>
            </w:r>
          </w:p>
          <w:p w14:paraId="70911F91" w14:textId="48F997E0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dam33</w:t>
            </w:r>
          </w:p>
          <w:p w14:paraId="2A445B45" w14:textId="6B70F038" w:rsidR="007D3D24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Rspo1</w:t>
            </w:r>
          </w:p>
          <w:p w14:paraId="66BC8C9A" w14:textId="1C410C16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Pmch</w:t>
            </w:r>
            <w:proofErr w:type="spellEnd"/>
          </w:p>
          <w:p w14:paraId="06796DE7" w14:textId="76144A4F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rxcr2</w:t>
            </w:r>
          </w:p>
          <w:p w14:paraId="0373BDA0" w14:textId="73875136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Slc4a5</w:t>
            </w:r>
          </w:p>
          <w:p w14:paraId="29437DDA" w14:textId="264DA5A1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Rasgef1c</w:t>
            </w:r>
          </w:p>
          <w:p w14:paraId="0BD7D6A7" w14:textId="00E3EB12" w:rsidR="002468BD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Mup5</w:t>
            </w:r>
          </w:p>
          <w:p w14:paraId="42BDBF05" w14:textId="367CF1EB" w:rsidR="00061FC5" w:rsidRPr="0031697A" w:rsidRDefault="00061FC5" w:rsidP="008D5DC9">
            <w:pPr>
              <w:spacing w:line="360" w:lineRule="auto"/>
              <w:jc w:val="center"/>
            </w:pPr>
            <w:r w:rsidRPr="0031697A">
              <w:lastRenderedPageBreak/>
              <w:t>Smg8</w:t>
            </w:r>
          </w:p>
          <w:p w14:paraId="7259949E" w14:textId="1D3874D1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Psmb8</w:t>
            </w:r>
          </w:p>
          <w:p w14:paraId="19E64547" w14:textId="221C615F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fap2d</w:t>
            </w:r>
          </w:p>
          <w:p w14:paraId="35D02E43" w14:textId="510CCA1A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dh26</w:t>
            </w:r>
          </w:p>
          <w:p w14:paraId="72B2184B" w14:textId="4C926D6B" w:rsidR="00061FC5" w:rsidRPr="0031697A" w:rsidRDefault="00BD4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t>Slc6a4</w:t>
            </w:r>
          </w:p>
          <w:p w14:paraId="30D76D24" w14:textId="29A30222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cf7l2</w:t>
            </w:r>
          </w:p>
          <w:p w14:paraId="5382D718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Pomc</w:t>
            </w:r>
            <w:proofErr w:type="spellEnd"/>
            <w:r w:rsidRPr="0031697A">
              <w:rPr>
                <w:szCs w:val="24"/>
              </w:rPr>
              <w:t xml:space="preserve"> </w:t>
            </w:r>
          </w:p>
          <w:p w14:paraId="5D828577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ldh1a2</w:t>
            </w:r>
          </w:p>
          <w:p w14:paraId="73470696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rin2a Grin2b</w:t>
            </w:r>
          </w:p>
          <w:p w14:paraId="06D498F7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mk2a Camk2b</w:t>
            </w:r>
          </w:p>
          <w:p w14:paraId="24FCE192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1697A">
              <w:rPr>
                <w:szCs w:val="24"/>
              </w:rPr>
              <w:t>Gapdh</w:t>
            </w:r>
            <w:proofErr w:type="spellEnd"/>
            <w:r w:rsidRPr="0031697A">
              <w:rPr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1735CD" w14:textId="1DCEF18E" w:rsidR="002203CF" w:rsidRPr="0031697A" w:rsidRDefault="002203CF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lastRenderedPageBreak/>
              <w:t>AGAACTCTGCGATGGGCTGG</w:t>
            </w:r>
          </w:p>
          <w:p w14:paraId="271588D0" w14:textId="489FE8F3" w:rsidR="002203CF" w:rsidRPr="0031697A" w:rsidRDefault="002203CF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GAGGCCGGGATTTGCTCC</w:t>
            </w:r>
          </w:p>
          <w:p w14:paraId="39B8908A" w14:textId="62C78298" w:rsidR="002203CF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CAGGCACTGCTAAGGAGA</w:t>
            </w:r>
          </w:p>
          <w:p w14:paraId="1AE9F656" w14:textId="4F07D90C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ACCGGCAACTTGGAACAAC</w:t>
            </w:r>
          </w:p>
          <w:p w14:paraId="7B1E8935" w14:textId="1A4BD731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AGCAACCCGGGCTATCGTA</w:t>
            </w:r>
          </w:p>
          <w:p w14:paraId="6A8B2753" w14:textId="64508DED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GGCATTAACCGGACTGTGG</w:t>
            </w:r>
          </w:p>
          <w:p w14:paraId="01619FEF" w14:textId="5561A453" w:rsidR="00B256A4" w:rsidRPr="0031697A" w:rsidRDefault="00881A5B" w:rsidP="008D5DC9">
            <w:pPr>
              <w:spacing w:line="360" w:lineRule="auto"/>
              <w:jc w:val="center"/>
            </w:pPr>
            <w:r w:rsidRPr="0031697A">
              <w:t>AGCCTATTCCGAAGACCCCT</w:t>
            </w:r>
          </w:p>
          <w:p w14:paraId="1DE9D6E0" w14:textId="6CF7A888" w:rsidR="00881A5B" w:rsidRPr="0031697A" w:rsidRDefault="00881A5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AACCCCTCCCTTACCCACT</w:t>
            </w:r>
          </w:p>
          <w:p w14:paraId="74096A81" w14:textId="07E08F16" w:rsidR="00881A5B" w:rsidRPr="0031697A" w:rsidRDefault="00881A5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GCCCTGCATTTGCTGTTCT</w:t>
            </w:r>
          </w:p>
          <w:p w14:paraId="4CDDFCF5" w14:textId="34F4A3DE" w:rsidR="00881A5B" w:rsidRPr="0031697A" w:rsidRDefault="005850A7" w:rsidP="008D5DC9">
            <w:pPr>
              <w:spacing w:line="360" w:lineRule="auto"/>
              <w:jc w:val="center"/>
            </w:pPr>
            <w:r w:rsidRPr="0031697A">
              <w:t>TGAGCCAATGAGAGCGTCG</w:t>
            </w:r>
          </w:p>
          <w:p w14:paraId="283F3F16" w14:textId="1FA44B71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TGATCACCTTGGGTCCTGG</w:t>
            </w:r>
          </w:p>
          <w:p w14:paraId="7CEEEAD0" w14:textId="37A4D7E0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CAGACGACAACCGTCTGTG</w:t>
            </w:r>
          </w:p>
          <w:p w14:paraId="49FA90EE" w14:textId="5FD0DA53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CCCCTGCTCCTAAAACCCA</w:t>
            </w:r>
          </w:p>
          <w:p w14:paraId="6A548A13" w14:textId="03DFE4FE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TGGAGCCCTTAACCACAGG</w:t>
            </w:r>
          </w:p>
          <w:p w14:paraId="3F60A8FC" w14:textId="02F86DEE" w:rsidR="005850A7" w:rsidRPr="0031697A" w:rsidRDefault="00D8616B" w:rsidP="008D5DC9">
            <w:pPr>
              <w:spacing w:line="360" w:lineRule="auto"/>
              <w:jc w:val="center"/>
            </w:pPr>
            <w:r w:rsidRPr="0031697A">
              <w:t>ATTCAAAAGTGGCGGGTGTG</w:t>
            </w:r>
          </w:p>
          <w:p w14:paraId="0F9DFF68" w14:textId="0DC99983" w:rsidR="00D8616B" w:rsidRPr="0031697A" w:rsidRDefault="00D8616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AAACGCACCTCCAGATCA</w:t>
            </w:r>
          </w:p>
          <w:p w14:paraId="0A12E86C" w14:textId="126824BF" w:rsidR="00D8616B" w:rsidRPr="0031697A" w:rsidRDefault="00D8616B" w:rsidP="008D5DC9">
            <w:pPr>
              <w:spacing w:line="360" w:lineRule="auto"/>
              <w:jc w:val="center"/>
            </w:pPr>
            <w:r w:rsidRPr="0031697A">
              <w:t>GCGGTTCTTCCGGGTCAA</w:t>
            </w:r>
          </w:p>
          <w:p w14:paraId="405678D8" w14:textId="151D065F" w:rsidR="00D8616B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CAGAAGAAAAGAGGCCAAAAA</w:t>
            </w:r>
          </w:p>
          <w:p w14:paraId="158A37EA" w14:textId="7E886D7C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GGCAGGGAGTGTGTGAAC</w:t>
            </w:r>
          </w:p>
          <w:p w14:paraId="52DD3CDC" w14:textId="0A74F99C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CCTCAGACCGACTATGCTC</w:t>
            </w:r>
          </w:p>
          <w:p w14:paraId="449899EE" w14:textId="3A33205F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GAGAGCTAGTCACTCCCCA</w:t>
            </w:r>
          </w:p>
          <w:p w14:paraId="566DAFAE" w14:textId="539914B2" w:rsidR="007D3D24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AGACAGAGGCGGATCAGTG</w:t>
            </w:r>
          </w:p>
          <w:p w14:paraId="32BBD897" w14:textId="06C71850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AATGCACTCTTGTTTGGC</w:t>
            </w:r>
          </w:p>
          <w:p w14:paraId="1EFC7820" w14:textId="61C0D4F0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GCGTATTCAGAGACAGCGG</w:t>
            </w:r>
          </w:p>
          <w:p w14:paraId="3DB5ECB4" w14:textId="05E63662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GCCCCCTTTCTTTCTCAT</w:t>
            </w:r>
          </w:p>
          <w:p w14:paraId="6BC0FEC1" w14:textId="2F9AC257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CCAATCCGCCCATACACA</w:t>
            </w:r>
          </w:p>
          <w:p w14:paraId="5F1E3E6C" w14:textId="4FD8BECA" w:rsidR="002468BD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GAGCCTCCAGTGTTGAGTG</w:t>
            </w:r>
          </w:p>
          <w:p w14:paraId="491C3029" w14:textId="0A21294C" w:rsidR="00061FC5" w:rsidRPr="0031697A" w:rsidRDefault="00061FC5" w:rsidP="008D5DC9">
            <w:pPr>
              <w:spacing w:line="360" w:lineRule="auto"/>
              <w:jc w:val="center"/>
            </w:pPr>
            <w:r w:rsidRPr="0031697A">
              <w:lastRenderedPageBreak/>
              <w:t>GGAGGATGAGATCTGCGTGG</w:t>
            </w:r>
          </w:p>
          <w:p w14:paraId="353A02E8" w14:textId="2B5A16D7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GAGTCGACGGATCTTCGG</w:t>
            </w:r>
          </w:p>
          <w:p w14:paraId="3A2AF652" w14:textId="0E8B9563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TCCTCCTAGGGAGAGACAGG</w:t>
            </w:r>
          </w:p>
          <w:p w14:paraId="1BEEB0AA" w14:textId="60433F14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TGCTCCTGCACATTTGGAC</w:t>
            </w:r>
          </w:p>
          <w:p w14:paraId="0ED7CC4B" w14:textId="1604BF90" w:rsidR="00061FC5" w:rsidRPr="0031697A" w:rsidRDefault="00BD4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t>GCCATCAGCCCTCTGTTTCT</w:t>
            </w:r>
          </w:p>
          <w:p w14:paraId="14666D77" w14:textId="1EC2AA9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GGGAAGAACAGGCAAAAT GAGCTGGTGCCTG GAGAG</w:t>
            </w:r>
          </w:p>
          <w:p w14:paraId="38823663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ACTTGTAGCA GCTGTCTTCACT TCTTGAACTACAAGGCCGGG</w:t>
            </w:r>
          </w:p>
          <w:p w14:paraId="766D4ABB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TCCTGTGTGAGAGGAAAGA CCCCAAAGTCACAGAGCCAT</w:t>
            </w:r>
          </w:p>
          <w:p w14:paraId="59D8CECF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 xml:space="preserve">TGGAATCTTCCGACAGCACC </w:t>
            </w:r>
          </w:p>
          <w:p w14:paraId="6D82C42C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TCACTGCCACCCAGAAGA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66290B2" w14:textId="002E5E32" w:rsidR="002203CF" w:rsidRPr="0031697A" w:rsidRDefault="002203CF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lastRenderedPageBreak/>
              <w:t>GTCACCTCGGTTCAGGTAGC</w:t>
            </w:r>
          </w:p>
          <w:p w14:paraId="0DE05459" w14:textId="788DD067" w:rsidR="002203CF" w:rsidRPr="0031697A" w:rsidRDefault="002203CF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TAGGTGAGCTTGTCGTCGG</w:t>
            </w:r>
          </w:p>
          <w:p w14:paraId="7380EA30" w14:textId="1C9BF10D" w:rsidR="002203CF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GTGTTCTCAGGAACGCAGA</w:t>
            </w:r>
          </w:p>
          <w:p w14:paraId="257B2EDB" w14:textId="18EE8CC1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CGGTCAGCGAGATGTATGA</w:t>
            </w:r>
          </w:p>
          <w:p w14:paraId="129A930B" w14:textId="6F2EC478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GCCTTCTGGGATCTCGTC</w:t>
            </w:r>
          </w:p>
          <w:p w14:paraId="70341D10" w14:textId="12D77129" w:rsidR="00B256A4" w:rsidRPr="0031697A" w:rsidRDefault="00B256A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ATCACCAACGGCTTTGAGC</w:t>
            </w:r>
          </w:p>
          <w:p w14:paraId="6E1CDCD3" w14:textId="59514111" w:rsidR="00B256A4" w:rsidRPr="0031697A" w:rsidRDefault="00881A5B" w:rsidP="008D5DC9">
            <w:pPr>
              <w:spacing w:line="360" w:lineRule="auto"/>
              <w:jc w:val="center"/>
            </w:pPr>
            <w:r w:rsidRPr="0031697A">
              <w:t>CCAAGGTCCCAGTTTTTGCG</w:t>
            </w:r>
          </w:p>
          <w:p w14:paraId="1D3A01BE" w14:textId="6899349B" w:rsidR="00881A5B" w:rsidRPr="0031697A" w:rsidRDefault="00881A5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AAGAACCGTCTTGGCCAGT</w:t>
            </w:r>
          </w:p>
          <w:p w14:paraId="58841957" w14:textId="40CFEA4D" w:rsidR="00881A5B" w:rsidRPr="0031697A" w:rsidRDefault="00881A5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GAACGGTGTGGAGGGTACT</w:t>
            </w:r>
          </w:p>
          <w:p w14:paraId="035C52C9" w14:textId="77FF829C" w:rsidR="00881A5B" w:rsidRPr="0031697A" w:rsidRDefault="005850A7" w:rsidP="008D5DC9">
            <w:pPr>
              <w:spacing w:line="360" w:lineRule="auto"/>
              <w:jc w:val="center"/>
            </w:pPr>
            <w:r w:rsidRPr="0031697A">
              <w:t>CTTGTTGAGCTCCTCGTCGT</w:t>
            </w:r>
          </w:p>
          <w:p w14:paraId="20429256" w14:textId="74B339AD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GCCCTGCCCTTTACATCA</w:t>
            </w:r>
          </w:p>
          <w:p w14:paraId="1AB89577" w14:textId="2C96CB29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AAATTGAGCACCAACGGGC</w:t>
            </w:r>
          </w:p>
          <w:p w14:paraId="2FFCAF6C" w14:textId="3FB728C6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ATGACCTCCCCAAGATGG</w:t>
            </w:r>
          </w:p>
          <w:p w14:paraId="70A407EC" w14:textId="64412085" w:rsidR="005850A7" w:rsidRPr="0031697A" w:rsidRDefault="005850A7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CCTGTAGTCTCGTCTGGCA</w:t>
            </w:r>
          </w:p>
          <w:p w14:paraId="318985D4" w14:textId="67F772EC" w:rsidR="005850A7" w:rsidRPr="0031697A" w:rsidRDefault="00D8616B" w:rsidP="008D5DC9">
            <w:pPr>
              <w:spacing w:line="360" w:lineRule="auto"/>
              <w:jc w:val="center"/>
            </w:pPr>
            <w:r w:rsidRPr="0031697A">
              <w:t>CACAGAAAGGGTGCAAAGGC</w:t>
            </w:r>
          </w:p>
          <w:p w14:paraId="1B00A64C" w14:textId="3CA4CEFF" w:rsidR="00D8616B" w:rsidRPr="0031697A" w:rsidRDefault="00D8616B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GGTACAGCTTCCCCTTGTG</w:t>
            </w:r>
          </w:p>
          <w:p w14:paraId="19A5EEDF" w14:textId="21239A71" w:rsidR="00D8616B" w:rsidRPr="0031697A" w:rsidRDefault="00D8616B" w:rsidP="008D5DC9">
            <w:pPr>
              <w:spacing w:line="360" w:lineRule="auto"/>
              <w:jc w:val="center"/>
            </w:pPr>
            <w:r w:rsidRPr="0031697A">
              <w:t>AACACCCAGTAGAGTCACGC</w:t>
            </w:r>
          </w:p>
          <w:p w14:paraId="6DE8AE00" w14:textId="728FD7D5" w:rsidR="00D8616B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ACAGGAGCTAGGCTTGAGA</w:t>
            </w:r>
          </w:p>
          <w:p w14:paraId="1357FFB1" w14:textId="43234DDC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GGGTCTGGATGCCTTCTTT</w:t>
            </w:r>
          </w:p>
          <w:p w14:paraId="3C6EB7A8" w14:textId="2D562B82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GAAAGGCACTTTGTCCATACT</w:t>
            </w:r>
          </w:p>
          <w:p w14:paraId="5DCFF138" w14:textId="7B135293" w:rsidR="007D3D24" w:rsidRPr="0031697A" w:rsidRDefault="007D3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TCCTGGCCTTCAGCCTCTA</w:t>
            </w:r>
          </w:p>
          <w:p w14:paraId="2F53BAD4" w14:textId="250938C1" w:rsidR="007D3D24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GGATGTCGTTCCTCTCCAG</w:t>
            </w:r>
          </w:p>
          <w:p w14:paraId="6DD305F9" w14:textId="23642A1D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TTGTTCCAGAGAAGGGGCG</w:t>
            </w:r>
          </w:p>
          <w:p w14:paraId="54B07160" w14:textId="2566E304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ATCGGGGTTCGGATGATT</w:t>
            </w:r>
          </w:p>
          <w:p w14:paraId="771FE6EB" w14:textId="4EEE8F3E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TCATCTTCCTCCCCCAGGA</w:t>
            </w:r>
          </w:p>
          <w:p w14:paraId="30FA1AE3" w14:textId="7A64E84D" w:rsidR="002468BD" w:rsidRPr="0031697A" w:rsidRDefault="002468BD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CCACTCGGCTAACAACTGG</w:t>
            </w:r>
          </w:p>
          <w:p w14:paraId="0C30C97D" w14:textId="06A3751C" w:rsidR="002468BD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CATGCTGTATGGAAGGGA</w:t>
            </w:r>
          </w:p>
          <w:p w14:paraId="47D06F30" w14:textId="6CDF2C66" w:rsidR="00061FC5" w:rsidRPr="0031697A" w:rsidRDefault="00061FC5" w:rsidP="008D5DC9">
            <w:pPr>
              <w:spacing w:line="360" w:lineRule="auto"/>
              <w:jc w:val="center"/>
            </w:pPr>
            <w:r w:rsidRPr="0031697A">
              <w:lastRenderedPageBreak/>
              <w:t>TGGCTTCCGGGGACTATGTA</w:t>
            </w:r>
          </w:p>
          <w:p w14:paraId="48B73FC9" w14:textId="4C408CD8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AAAGGACCTCAGGAATGCGG</w:t>
            </w:r>
          </w:p>
          <w:p w14:paraId="6368177E" w14:textId="2EFC17FD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GTGGAATTGGCTACGGACT</w:t>
            </w:r>
          </w:p>
          <w:p w14:paraId="18312186" w14:textId="3BB97572" w:rsidR="00061FC5" w:rsidRPr="0031697A" w:rsidRDefault="00061FC5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GATCCAGATAGACCTGGGC</w:t>
            </w:r>
          </w:p>
          <w:p w14:paraId="54DB61CA" w14:textId="6831BD97" w:rsidR="00061FC5" w:rsidRPr="0031697A" w:rsidRDefault="00BD4D24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t>TGGCTTAGAGGGGAGGAGTC</w:t>
            </w:r>
          </w:p>
          <w:p w14:paraId="4CACB82E" w14:textId="6E77D63B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GGGGGAGGCGAGTCTAGTAA TTTTCATCAGGGGCTGTTC</w:t>
            </w:r>
          </w:p>
          <w:p w14:paraId="1922A1A4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CACCCATTTCTCTCCCATTTCC GCGAGGTCAATCTGCCTCTT</w:t>
            </w:r>
          </w:p>
          <w:p w14:paraId="609FDDC1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CCCGGGGAACTACTGAGAGA ACGTGTCGTCTTCCACTGTC</w:t>
            </w:r>
          </w:p>
          <w:p w14:paraId="700B1265" w14:textId="77777777" w:rsidR="00D41A7C" w:rsidRPr="0031697A" w:rsidRDefault="00D41A7C" w:rsidP="008D5DC9">
            <w:pPr>
              <w:spacing w:line="360" w:lineRule="auto"/>
              <w:jc w:val="center"/>
              <w:rPr>
                <w:szCs w:val="24"/>
              </w:rPr>
            </w:pPr>
            <w:r w:rsidRPr="0031697A">
              <w:rPr>
                <w:szCs w:val="24"/>
              </w:rPr>
              <w:t>TGAGCTGCTC TGTGGTCTTG ACACATTGGGGGTAGGAACA</w:t>
            </w:r>
          </w:p>
        </w:tc>
      </w:tr>
    </w:tbl>
    <w:p w14:paraId="3540756C" w14:textId="77661ADF" w:rsidR="00D41A7C" w:rsidRPr="0031697A" w:rsidRDefault="00D41A7C" w:rsidP="005D0FAE">
      <w:pPr>
        <w:widowControl/>
        <w:rPr>
          <w:rFonts w:eastAsia="Tahoma"/>
          <w:kern w:val="0"/>
          <w:szCs w:val="24"/>
        </w:rPr>
      </w:pPr>
      <w:bookmarkStart w:id="1" w:name="OLE_LINK17"/>
      <w:bookmarkStart w:id="2" w:name="OLE_LINK20"/>
      <w:bookmarkStart w:id="3" w:name="OLE_LINK122"/>
      <w:bookmarkEnd w:id="0"/>
      <w:r w:rsidRPr="0031697A">
        <w:rPr>
          <w:b/>
          <w:bCs/>
          <w:szCs w:val="24"/>
        </w:rPr>
        <w:lastRenderedPageBreak/>
        <w:t xml:space="preserve">Abbreviations: </w:t>
      </w:r>
      <w:bookmarkStart w:id="4" w:name="OLE_LINK30"/>
      <w:bookmarkStart w:id="5" w:name="OLE_LINK114"/>
      <w:bookmarkEnd w:id="1"/>
      <w:bookmarkEnd w:id="2"/>
      <w:r w:rsidR="008C204B" w:rsidRPr="0031697A">
        <w:rPr>
          <w:i/>
          <w:iCs/>
          <w:szCs w:val="24"/>
        </w:rPr>
        <w:t>Adam33</w:t>
      </w:r>
      <w:r w:rsidR="008C204B" w:rsidRPr="0031697A">
        <w:rPr>
          <w:szCs w:val="24"/>
        </w:rPr>
        <w:t xml:space="preserve"> ADAM metallopeptidase domain 33, </w:t>
      </w:r>
      <w:r w:rsidRPr="0031697A">
        <w:rPr>
          <w:i/>
          <w:iCs/>
          <w:szCs w:val="24"/>
        </w:rPr>
        <w:t>Aldh1a2</w:t>
      </w:r>
      <w:r w:rsidRPr="0031697A">
        <w:rPr>
          <w:szCs w:val="24"/>
        </w:rPr>
        <w:t xml:space="preserve"> aldehyde dehydrogenase 1 family member a2</w:t>
      </w:r>
      <w:r w:rsidRPr="0031697A">
        <w:rPr>
          <w:rFonts w:eastAsia="宋体"/>
          <w:kern w:val="0"/>
          <w:szCs w:val="24"/>
        </w:rPr>
        <w:t xml:space="preserve">, </w:t>
      </w:r>
      <w:r w:rsidRPr="0031697A">
        <w:rPr>
          <w:i/>
          <w:iCs/>
          <w:szCs w:val="24"/>
        </w:rPr>
        <w:t>Camk2a/b</w:t>
      </w:r>
      <w:r w:rsidRPr="0031697A">
        <w:rPr>
          <w:szCs w:val="24"/>
        </w:rPr>
        <w:t xml:space="preserve"> calcium/calmodulin dependent protein kinase 2a/</w:t>
      </w:r>
      <w:r w:rsidRPr="0031697A">
        <w:rPr>
          <w:rFonts w:eastAsia="宋体"/>
          <w:kern w:val="0"/>
          <w:szCs w:val="24"/>
        </w:rPr>
        <w:t>b,</w:t>
      </w:r>
      <w:r w:rsidRPr="0031697A">
        <w:rPr>
          <w:rFonts w:eastAsia="Tahoma"/>
          <w:kern w:val="0"/>
          <w:szCs w:val="24"/>
        </w:rPr>
        <w:t xml:space="preserve"> </w:t>
      </w:r>
      <w:proofErr w:type="spellStart"/>
      <w:r w:rsidR="00044518" w:rsidRPr="0031697A">
        <w:rPr>
          <w:rFonts w:eastAsia="Tahoma"/>
          <w:i/>
          <w:iCs/>
          <w:kern w:val="0"/>
          <w:szCs w:val="24"/>
        </w:rPr>
        <w:t>Calcr</w:t>
      </w:r>
      <w:proofErr w:type="spellEnd"/>
      <w:r w:rsidR="00044518" w:rsidRPr="0031697A">
        <w:rPr>
          <w:rFonts w:eastAsia="Tahoma"/>
          <w:kern w:val="0"/>
          <w:szCs w:val="24"/>
        </w:rPr>
        <w:t xml:space="preserve"> calcitonin receptor,</w:t>
      </w:r>
      <w:r w:rsidR="00044518" w:rsidRPr="0031697A">
        <w:rPr>
          <w:rFonts w:eastAsia="Tahoma"/>
          <w:i/>
          <w:iCs/>
          <w:kern w:val="0"/>
          <w:szCs w:val="24"/>
        </w:rPr>
        <w:t xml:space="preserve"> </w:t>
      </w:r>
      <w:r w:rsidR="002C6405" w:rsidRPr="0031697A">
        <w:rPr>
          <w:rFonts w:eastAsia="Tahoma"/>
          <w:i/>
          <w:iCs/>
          <w:kern w:val="0"/>
          <w:szCs w:val="24"/>
        </w:rPr>
        <w:t>Cdh26</w:t>
      </w:r>
      <w:r w:rsidR="002C6405" w:rsidRPr="0031697A">
        <w:rPr>
          <w:rFonts w:eastAsia="Tahoma"/>
          <w:kern w:val="0"/>
          <w:szCs w:val="24"/>
        </w:rPr>
        <w:t xml:space="preserve"> cadherin-like 26, </w:t>
      </w:r>
      <w:r w:rsidR="00044518" w:rsidRPr="0031697A">
        <w:rPr>
          <w:rFonts w:eastAsia="Tahoma"/>
          <w:i/>
          <w:iCs/>
          <w:kern w:val="0"/>
          <w:szCs w:val="24"/>
        </w:rPr>
        <w:t>Ecel1</w:t>
      </w:r>
      <w:r w:rsidR="00044518" w:rsidRPr="0031697A">
        <w:rPr>
          <w:rFonts w:eastAsia="Tahoma"/>
          <w:kern w:val="0"/>
          <w:szCs w:val="24"/>
        </w:rPr>
        <w:t xml:space="preserve"> endothelin converting enzyme like 1, </w:t>
      </w:r>
      <w:r w:rsidR="00655187" w:rsidRPr="0031697A">
        <w:rPr>
          <w:rFonts w:eastAsia="Tahoma"/>
          <w:i/>
          <w:iCs/>
          <w:kern w:val="0"/>
          <w:szCs w:val="24"/>
        </w:rPr>
        <w:t>Fezf1</w:t>
      </w:r>
      <w:r w:rsidR="00655187" w:rsidRPr="0031697A">
        <w:rPr>
          <w:rFonts w:eastAsia="Tahoma"/>
          <w:kern w:val="0"/>
          <w:szCs w:val="24"/>
        </w:rPr>
        <w:t xml:space="preserve"> FEZ family zinc finger 1</w:t>
      </w:r>
      <w:r w:rsidR="00655187" w:rsidRPr="0031697A">
        <w:rPr>
          <w:rFonts w:eastAsia="宋体"/>
          <w:kern w:val="0"/>
          <w:szCs w:val="24"/>
        </w:rPr>
        <w:t>,</w:t>
      </w:r>
      <w:r w:rsidR="00655187" w:rsidRPr="0031697A">
        <w:rPr>
          <w:rFonts w:ascii="Microsoft YaHei UI" w:eastAsia="Microsoft YaHei UI" w:hAnsi="Microsoft YaHei UI" w:cs="Microsoft YaHei UI"/>
          <w:i/>
          <w:iCs/>
          <w:kern w:val="0"/>
          <w:szCs w:val="24"/>
        </w:rPr>
        <w:t xml:space="preserve"> </w:t>
      </w:r>
      <w:r w:rsidR="004538C8" w:rsidRPr="0031697A">
        <w:rPr>
          <w:rFonts w:eastAsia="Tahoma"/>
          <w:i/>
          <w:iCs/>
          <w:kern w:val="0"/>
          <w:szCs w:val="24"/>
        </w:rPr>
        <w:t>Foxb1</w:t>
      </w:r>
      <w:r w:rsidR="004538C8" w:rsidRPr="0031697A">
        <w:rPr>
          <w:rFonts w:eastAsia="Tahoma"/>
          <w:kern w:val="0"/>
          <w:szCs w:val="24"/>
        </w:rPr>
        <w:t xml:space="preserve"> </w:t>
      </w:r>
      <w:proofErr w:type="spellStart"/>
      <w:r w:rsidR="004538C8" w:rsidRPr="0031697A">
        <w:rPr>
          <w:rFonts w:eastAsia="Tahoma"/>
          <w:kern w:val="0"/>
          <w:szCs w:val="24"/>
        </w:rPr>
        <w:t>forkhead</w:t>
      </w:r>
      <w:proofErr w:type="spellEnd"/>
      <w:r w:rsidR="004538C8" w:rsidRPr="0031697A">
        <w:rPr>
          <w:rFonts w:eastAsia="Tahoma"/>
          <w:kern w:val="0"/>
          <w:szCs w:val="24"/>
        </w:rPr>
        <w:t xml:space="preserve"> box B1, </w:t>
      </w:r>
      <w:proofErr w:type="spellStart"/>
      <w:r w:rsidRPr="0031697A">
        <w:rPr>
          <w:rFonts w:eastAsia="Tahoma"/>
          <w:i/>
          <w:iCs/>
          <w:kern w:val="0"/>
          <w:szCs w:val="24"/>
        </w:rPr>
        <w:t>Gapdh</w:t>
      </w:r>
      <w:proofErr w:type="spellEnd"/>
      <w:r w:rsidRPr="0031697A">
        <w:rPr>
          <w:rFonts w:eastAsia="Tahoma"/>
          <w:kern w:val="0"/>
          <w:szCs w:val="24"/>
        </w:rPr>
        <w:t xml:space="preserve"> glyceraldehyde-3-phosphate dehydrogenase,</w:t>
      </w:r>
      <w:r w:rsidR="00E95F12" w:rsidRPr="0031697A">
        <w:rPr>
          <w:rFonts w:eastAsia="Tahoma"/>
          <w:kern w:val="0"/>
          <w:szCs w:val="24"/>
        </w:rPr>
        <w:t xml:space="preserve"> </w:t>
      </w:r>
      <w:r w:rsidR="008C204B" w:rsidRPr="0031697A">
        <w:rPr>
          <w:rFonts w:eastAsia="Tahoma"/>
          <w:i/>
          <w:iCs/>
          <w:kern w:val="0"/>
          <w:szCs w:val="24"/>
        </w:rPr>
        <w:t>Gata3</w:t>
      </w:r>
      <w:r w:rsidR="008C204B" w:rsidRPr="0031697A">
        <w:rPr>
          <w:rFonts w:eastAsia="Tahoma"/>
          <w:kern w:val="0"/>
          <w:szCs w:val="24"/>
        </w:rPr>
        <w:t xml:space="preserve"> GATA binding protein 3, </w:t>
      </w:r>
      <w:r w:rsidR="00E95F12" w:rsidRPr="0031697A">
        <w:rPr>
          <w:rFonts w:eastAsia="Tahoma"/>
          <w:i/>
          <w:iCs/>
          <w:kern w:val="0"/>
          <w:szCs w:val="24"/>
        </w:rPr>
        <w:t>Gm46290</w:t>
      </w:r>
      <w:r w:rsidR="00E95F12" w:rsidRPr="0031697A">
        <w:rPr>
          <w:rFonts w:eastAsia="Tahoma"/>
          <w:kern w:val="0"/>
          <w:szCs w:val="24"/>
        </w:rPr>
        <w:t xml:space="preserve"> predicted gene, 46290,</w:t>
      </w:r>
      <w:r w:rsidRPr="0031697A">
        <w:rPr>
          <w:rFonts w:eastAsia="宋体"/>
          <w:kern w:val="0"/>
          <w:szCs w:val="24"/>
        </w:rPr>
        <w:t xml:space="preserve"> </w:t>
      </w:r>
      <w:r w:rsidRPr="0031697A">
        <w:rPr>
          <w:rFonts w:eastAsia="宋体"/>
          <w:i/>
          <w:iCs/>
          <w:kern w:val="0"/>
          <w:szCs w:val="24"/>
        </w:rPr>
        <w:t>Grin2a/b</w:t>
      </w:r>
      <w:r w:rsidRPr="0031697A">
        <w:rPr>
          <w:szCs w:val="24"/>
        </w:rPr>
        <w:t xml:space="preserve"> glutamate ionotropic receptor NMDA type subunit 2a/b, </w:t>
      </w:r>
      <w:r w:rsidR="007D42C0" w:rsidRPr="0031697A">
        <w:rPr>
          <w:i/>
          <w:iCs/>
          <w:szCs w:val="24"/>
        </w:rPr>
        <w:t>Grxcr2</w:t>
      </w:r>
      <w:r w:rsidR="007D42C0" w:rsidRPr="0031697A">
        <w:rPr>
          <w:szCs w:val="24"/>
        </w:rPr>
        <w:t xml:space="preserve"> </w:t>
      </w:r>
      <w:proofErr w:type="spellStart"/>
      <w:r w:rsidR="007D42C0" w:rsidRPr="0031697A">
        <w:rPr>
          <w:szCs w:val="24"/>
        </w:rPr>
        <w:t>glutaredoxin</w:t>
      </w:r>
      <w:proofErr w:type="spellEnd"/>
      <w:r w:rsidR="007D42C0" w:rsidRPr="0031697A">
        <w:rPr>
          <w:szCs w:val="24"/>
        </w:rPr>
        <w:t xml:space="preserve">, cysteine rich 2, </w:t>
      </w:r>
      <w:r w:rsidR="004538C8" w:rsidRPr="0031697A">
        <w:rPr>
          <w:i/>
          <w:iCs/>
          <w:szCs w:val="24"/>
        </w:rPr>
        <w:t>Igfn1</w:t>
      </w:r>
      <w:r w:rsidR="004538C8" w:rsidRPr="0031697A">
        <w:rPr>
          <w:szCs w:val="24"/>
        </w:rPr>
        <w:t xml:space="preserve"> immunoglobulin-like and fibronectin type III domain containing 1,</w:t>
      </w:r>
      <w:r w:rsidR="00E95F12" w:rsidRPr="0031697A">
        <w:rPr>
          <w:i/>
          <w:iCs/>
        </w:rPr>
        <w:t xml:space="preserve"> </w:t>
      </w:r>
      <w:r w:rsidR="00E95F12" w:rsidRPr="0031697A">
        <w:rPr>
          <w:i/>
          <w:iCs/>
          <w:szCs w:val="24"/>
        </w:rPr>
        <w:t>Irs4</w:t>
      </w:r>
      <w:r w:rsidR="00E95F12" w:rsidRPr="0031697A">
        <w:rPr>
          <w:szCs w:val="24"/>
        </w:rPr>
        <w:t xml:space="preserve"> insulin receptor substrate 4,</w:t>
      </w:r>
      <w:r w:rsidR="004538C8" w:rsidRPr="0031697A">
        <w:rPr>
          <w:szCs w:val="24"/>
        </w:rPr>
        <w:t xml:space="preserve"> </w:t>
      </w:r>
      <w:r w:rsidR="00E63FA5" w:rsidRPr="0031697A">
        <w:rPr>
          <w:i/>
          <w:iCs/>
          <w:szCs w:val="24"/>
        </w:rPr>
        <w:t>Kifc1</w:t>
      </w:r>
      <w:r w:rsidR="00E63FA5" w:rsidRPr="0031697A">
        <w:rPr>
          <w:szCs w:val="24"/>
        </w:rPr>
        <w:t xml:space="preserve"> kinesin family member C1, </w:t>
      </w:r>
      <w:proofErr w:type="spellStart"/>
      <w:r w:rsidR="004538C8" w:rsidRPr="0031697A">
        <w:rPr>
          <w:i/>
          <w:iCs/>
          <w:szCs w:val="24"/>
        </w:rPr>
        <w:t>Meltf</w:t>
      </w:r>
      <w:proofErr w:type="spellEnd"/>
      <w:r w:rsidR="004538C8" w:rsidRPr="0031697A">
        <w:rPr>
          <w:szCs w:val="24"/>
        </w:rPr>
        <w:t xml:space="preserve"> melanotransferrin, </w:t>
      </w:r>
      <w:r w:rsidR="00C45268" w:rsidRPr="0031697A">
        <w:rPr>
          <w:i/>
          <w:iCs/>
          <w:szCs w:val="24"/>
        </w:rPr>
        <w:t>Mup5</w:t>
      </w:r>
      <w:r w:rsidR="00C45268" w:rsidRPr="0031697A">
        <w:rPr>
          <w:szCs w:val="24"/>
        </w:rPr>
        <w:t xml:space="preserve"> major urinary protein 5, </w:t>
      </w:r>
      <w:r w:rsidR="008C204B" w:rsidRPr="0031697A">
        <w:rPr>
          <w:i/>
          <w:iCs/>
          <w:szCs w:val="24"/>
        </w:rPr>
        <w:t>Pax3</w:t>
      </w:r>
      <w:r w:rsidR="008C204B" w:rsidRPr="0031697A">
        <w:rPr>
          <w:szCs w:val="24"/>
        </w:rPr>
        <w:t xml:space="preserve"> paired box 3, </w:t>
      </w:r>
      <w:proofErr w:type="spellStart"/>
      <w:r w:rsidR="007D42C0" w:rsidRPr="0031697A">
        <w:rPr>
          <w:szCs w:val="24"/>
        </w:rPr>
        <w:t>Pmch</w:t>
      </w:r>
      <w:proofErr w:type="spellEnd"/>
      <w:r w:rsidR="007D42C0" w:rsidRPr="0031697A">
        <w:rPr>
          <w:szCs w:val="24"/>
        </w:rPr>
        <w:t xml:space="preserve"> pro-melanin-concentrating hormone, </w:t>
      </w:r>
      <w:proofErr w:type="spellStart"/>
      <w:r w:rsidRPr="0031697A">
        <w:rPr>
          <w:i/>
          <w:iCs/>
          <w:szCs w:val="24"/>
        </w:rPr>
        <w:t>Pomc</w:t>
      </w:r>
      <w:proofErr w:type="spellEnd"/>
      <w:r w:rsidRPr="0031697A">
        <w:rPr>
          <w:szCs w:val="24"/>
        </w:rPr>
        <w:t xml:space="preserve"> proopiomelanocortin,</w:t>
      </w:r>
      <w:r w:rsidR="002C6405" w:rsidRPr="0031697A">
        <w:t xml:space="preserve"> </w:t>
      </w:r>
      <w:r w:rsidR="002C6405" w:rsidRPr="0031697A">
        <w:rPr>
          <w:i/>
          <w:iCs/>
          <w:szCs w:val="24"/>
        </w:rPr>
        <w:t>Psmb8</w:t>
      </w:r>
      <w:r w:rsidR="002C6405" w:rsidRPr="0031697A">
        <w:rPr>
          <w:szCs w:val="24"/>
        </w:rPr>
        <w:t xml:space="preserve"> proteasome subunit, beta type 8, </w:t>
      </w:r>
      <w:r w:rsidR="00C45268" w:rsidRPr="0031697A">
        <w:rPr>
          <w:i/>
          <w:iCs/>
          <w:szCs w:val="24"/>
        </w:rPr>
        <w:t>Rasgef1c</w:t>
      </w:r>
      <w:r w:rsidR="00C45268" w:rsidRPr="0031697A">
        <w:rPr>
          <w:szCs w:val="24"/>
        </w:rPr>
        <w:t xml:space="preserve"> </w:t>
      </w:r>
      <w:proofErr w:type="spellStart"/>
      <w:r w:rsidR="00C45268" w:rsidRPr="0031697A">
        <w:rPr>
          <w:szCs w:val="24"/>
        </w:rPr>
        <w:t>RasGEF</w:t>
      </w:r>
      <w:proofErr w:type="spellEnd"/>
      <w:r w:rsidR="00C45268" w:rsidRPr="0031697A">
        <w:rPr>
          <w:szCs w:val="24"/>
        </w:rPr>
        <w:t xml:space="preserve"> domain family, member 1C, </w:t>
      </w:r>
      <w:r w:rsidR="007D42C0" w:rsidRPr="0031697A">
        <w:rPr>
          <w:i/>
          <w:iCs/>
          <w:szCs w:val="24"/>
        </w:rPr>
        <w:t>Rspo1</w:t>
      </w:r>
      <w:r w:rsidR="007D42C0" w:rsidRPr="0031697A">
        <w:rPr>
          <w:szCs w:val="24"/>
        </w:rPr>
        <w:t xml:space="preserve"> R-</w:t>
      </w:r>
      <w:proofErr w:type="spellStart"/>
      <w:r w:rsidR="007D42C0" w:rsidRPr="0031697A">
        <w:rPr>
          <w:szCs w:val="24"/>
        </w:rPr>
        <w:t>spondin</w:t>
      </w:r>
      <w:proofErr w:type="spellEnd"/>
      <w:r w:rsidR="007D42C0" w:rsidRPr="0031697A">
        <w:rPr>
          <w:szCs w:val="24"/>
        </w:rPr>
        <w:t xml:space="preserve"> 1, </w:t>
      </w:r>
      <w:r w:rsidR="00D208E0" w:rsidRPr="0031697A">
        <w:rPr>
          <w:i/>
          <w:iCs/>
          <w:szCs w:val="24"/>
        </w:rPr>
        <w:t>Slc6a4</w:t>
      </w:r>
      <w:r w:rsidR="00D208E0" w:rsidRPr="0031697A">
        <w:rPr>
          <w:szCs w:val="24"/>
        </w:rPr>
        <w:t xml:space="preserve"> solute carrier family 6 (neurotransmitter transporter, serotonin), member 4, </w:t>
      </w:r>
      <w:r w:rsidR="007D42C0" w:rsidRPr="0031697A">
        <w:rPr>
          <w:i/>
          <w:iCs/>
          <w:szCs w:val="24"/>
        </w:rPr>
        <w:t>Slc4a5</w:t>
      </w:r>
      <w:r w:rsidR="007D42C0" w:rsidRPr="0031697A">
        <w:rPr>
          <w:szCs w:val="24"/>
        </w:rPr>
        <w:t xml:space="preserve"> solute carrier family 4, sodium bicarbonate cotransporter, member 5,</w:t>
      </w:r>
      <w:r w:rsidR="00C45268" w:rsidRPr="0031697A">
        <w:t xml:space="preserve"> </w:t>
      </w:r>
      <w:r w:rsidR="00C45268" w:rsidRPr="0031697A">
        <w:rPr>
          <w:i/>
          <w:iCs/>
          <w:szCs w:val="24"/>
        </w:rPr>
        <w:t>Smg8</w:t>
      </w:r>
      <w:r w:rsidR="00C45268" w:rsidRPr="0031697A">
        <w:rPr>
          <w:szCs w:val="24"/>
        </w:rPr>
        <w:t xml:space="preserve"> smg-8 homolog, nonsense mediated mRNA decay factor,</w:t>
      </w:r>
      <w:r w:rsidR="007D42C0" w:rsidRPr="0031697A">
        <w:rPr>
          <w:szCs w:val="24"/>
        </w:rPr>
        <w:t xml:space="preserve"> </w:t>
      </w:r>
      <w:r w:rsidRPr="0031697A">
        <w:rPr>
          <w:i/>
          <w:iCs/>
          <w:szCs w:val="24"/>
        </w:rPr>
        <w:t>Tcf7l2</w:t>
      </w:r>
      <w:r w:rsidRPr="0031697A">
        <w:rPr>
          <w:szCs w:val="24"/>
        </w:rPr>
        <w:t xml:space="preserve"> transcription factor 7 like 2</w:t>
      </w:r>
      <w:bookmarkEnd w:id="4"/>
      <w:bookmarkEnd w:id="5"/>
      <w:r w:rsidR="00E95F12" w:rsidRPr="0031697A">
        <w:rPr>
          <w:szCs w:val="24"/>
        </w:rPr>
        <w:t>,</w:t>
      </w:r>
      <w:r w:rsidR="00E63FA5" w:rsidRPr="0031697A">
        <w:t xml:space="preserve"> </w:t>
      </w:r>
      <w:r w:rsidR="00E63FA5" w:rsidRPr="0031697A">
        <w:rPr>
          <w:i/>
          <w:iCs/>
          <w:szCs w:val="24"/>
        </w:rPr>
        <w:t>Tfap2b</w:t>
      </w:r>
      <w:r w:rsidR="00E63FA5" w:rsidRPr="0031697A">
        <w:rPr>
          <w:szCs w:val="24"/>
        </w:rPr>
        <w:t xml:space="preserve"> transcription factor AP-2 beta,</w:t>
      </w:r>
      <w:r w:rsidR="00E95F12" w:rsidRPr="0031697A">
        <w:rPr>
          <w:szCs w:val="24"/>
        </w:rPr>
        <w:t xml:space="preserve"> </w:t>
      </w:r>
      <w:r w:rsidR="002C6405" w:rsidRPr="0031697A">
        <w:rPr>
          <w:i/>
          <w:iCs/>
          <w:szCs w:val="24"/>
        </w:rPr>
        <w:t>Tfap2d</w:t>
      </w:r>
      <w:r w:rsidR="002C6405" w:rsidRPr="0031697A">
        <w:rPr>
          <w:szCs w:val="24"/>
        </w:rPr>
        <w:t xml:space="preserve"> transcription factor AP-2 delta, </w:t>
      </w:r>
      <w:proofErr w:type="spellStart"/>
      <w:r w:rsidR="00E95F12" w:rsidRPr="0031697A">
        <w:rPr>
          <w:i/>
          <w:iCs/>
          <w:szCs w:val="24"/>
        </w:rPr>
        <w:t>Trh</w:t>
      </w:r>
      <w:proofErr w:type="spellEnd"/>
      <w:r w:rsidR="00E95F12" w:rsidRPr="0031697A">
        <w:rPr>
          <w:szCs w:val="24"/>
        </w:rPr>
        <w:t xml:space="preserve"> thyrotropin releasing hormone</w:t>
      </w:r>
      <w:r w:rsidR="00E63FA5" w:rsidRPr="0031697A">
        <w:rPr>
          <w:szCs w:val="24"/>
        </w:rPr>
        <w:t xml:space="preserve">, </w:t>
      </w:r>
      <w:r w:rsidR="00E63FA5" w:rsidRPr="0031697A">
        <w:rPr>
          <w:i/>
          <w:iCs/>
          <w:szCs w:val="24"/>
        </w:rPr>
        <w:t>Ucn3</w:t>
      </w:r>
      <w:r w:rsidR="00E63FA5" w:rsidRPr="0031697A">
        <w:rPr>
          <w:szCs w:val="24"/>
        </w:rPr>
        <w:t xml:space="preserve"> urocortin 3, </w:t>
      </w:r>
      <w:r w:rsidR="00E63FA5" w:rsidRPr="0031697A">
        <w:rPr>
          <w:i/>
          <w:iCs/>
          <w:szCs w:val="24"/>
        </w:rPr>
        <w:t>Zfp973</w:t>
      </w:r>
      <w:r w:rsidR="00E63FA5" w:rsidRPr="0031697A">
        <w:rPr>
          <w:szCs w:val="24"/>
        </w:rPr>
        <w:t xml:space="preserve"> zinc finger protein 973</w:t>
      </w:r>
      <w:r w:rsidRPr="0031697A">
        <w:rPr>
          <w:rFonts w:eastAsia="宋体"/>
          <w:kern w:val="0"/>
          <w:szCs w:val="24"/>
        </w:rPr>
        <w:t>.</w:t>
      </w:r>
      <w:r w:rsidRPr="0031697A">
        <w:rPr>
          <w:rFonts w:eastAsia="Tahoma"/>
          <w:kern w:val="0"/>
          <w:szCs w:val="24"/>
        </w:rPr>
        <w:t xml:space="preserve"> </w:t>
      </w:r>
    </w:p>
    <w:bookmarkEnd w:id="3"/>
    <w:p w14:paraId="2313CF2C" w14:textId="77777777" w:rsidR="00D41A7C" w:rsidRPr="0031697A" w:rsidRDefault="00D41A7C"/>
    <w:sectPr w:rsidR="00D41A7C" w:rsidRPr="00316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F39BC" w14:textId="77777777" w:rsidR="00B737FA" w:rsidRDefault="00B737FA" w:rsidP="0023194F">
      <w:r>
        <w:separator/>
      </w:r>
    </w:p>
  </w:endnote>
  <w:endnote w:type="continuationSeparator" w:id="0">
    <w:p w14:paraId="7458B3D2" w14:textId="77777777" w:rsidR="00B737FA" w:rsidRDefault="00B737FA" w:rsidP="0023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8C46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B1DD5" w14:textId="77777777" w:rsidR="00B737FA" w:rsidRDefault="00B737FA" w:rsidP="0023194F">
      <w:r>
        <w:separator/>
      </w:r>
    </w:p>
  </w:footnote>
  <w:footnote w:type="continuationSeparator" w:id="0">
    <w:p w14:paraId="1F24E624" w14:textId="77777777" w:rsidR="00B737FA" w:rsidRDefault="00B737FA" w:rsidP="00231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7C"/>
    <w:rsid w:val="0001223B"/>
    <w:rsid w:val="00044518"/>
    <w:rsid w:val="00056679"/>
    <w:rsid w:val="00061FC5"/>
    <w:rsid w:val="001015BF"/>
    <w:rsid w:val="001A0B9E"/>
    <w:rsid w:val="002203CF"/>
    <w:rsid w:val="0023194F"/>
    <w:rsid w:val="002468BD"/>
    <w:rsid w:val="00254318"/>
    <w:rsid w:val="002C6405"/>
    <w:rsid w:val="002E20F4"/>
    <w:rsid w:val="0031697A"/>
    <w:rsid w:val="00351E69"/>
    <w:rsid w:val="00404566"/>
    <w:rsid w:val="004538C8"/>
    <w:rsid w:val="005850A7"/>
    <w:rsid w:val="005D0FAE"/>
    <w:rsid w:val="00655187"/>
    <w:rsid w:val="006B243A"/>
    <w:rsid w:val="007C5873"/>
    <w:rsid w:val="007D3D24"/>
    <w:rsid w:val="007D42C0"/>
    <w:rsid w:val="00881A5B"/>
    <w:rsid w:val="008C204B"/>
    <w:rsid w:val="008D5DC9"/>
    <w:rsid w:val="00920ECB"/>
    <w:rsid w:val="009448C4"/>
    <w:rsid w:val="00986BCB"/>
    <w:rsid w:val="00A306F2"/>
    <w:rsid w:val="00AC1D0A"/>
    <w:rsid w:val="00B256A4"/>
    <w:rsid w:val="00B737FA"/>
    <w:rsid w:val="00B91260"/>
    <w:rsid w:val="00BD2036"/>
    <w:rsid w:val="00BD4D24"/>
    <w:rsid w:val="00C0575D"/>
    <w:rsid w:val="00C45268"/>
    <w:rsid w:val="00D208E0"/>
    <w:rsid w:val="00D41A7C"/>
    <w:rsid w:val="00D8616B"/>
    <w:rsid w:val="00DD53FA"/>
    <w:rsid w:val="00E30C4E"/>
    <w:rsid w:val="00E5765A"/>
    <w:rsid w:val="00E63FA5"/>
    <w:rsid w:val="00E95F12"/>
    <w:rsid w:val="00F24D83"/>
    <w:rsid w:val="00F6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85E64"/>
  <w15:chartTrackingRefBased/>
  <w15:docId w15:val="{B43E6A9C-6A6A-4A53-A4DC-9F3325E3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A7C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D41A7C"/>
    <w:rPr>
      <w:rFonts w:ascii="AdvP8C46" w:hAnsi="AdvP8C46" w:hint="default"/>
      <w:b w:val="0"/>
      <w:bCs w:val="0"/>
      <w:i w:val="0"/>
      <w:iCs w:val="0"/>
      <w:color w:val="231F2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231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94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9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8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0-20T15:13:00Z</dcterms:created>
  <dcterms:modified xsi:type="dcterms:W3CDTF">2020-10-20T15:13:00Z</dcterms:modified>
</cp:coreProperties>
</file>